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680" w:rsidRDefault="000F3409" w:rsidP="0001568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3 Table. </w:t>
      </w:r>
      <w:r w:rsidRPr="008E4C67">
        <w:rPr>
          <w:b/>
          <w:sz w:val="24"/>
          <w:szCs w:val="24"/>
        </w:rPr>
        <w:t xml:space="preserve">Level </w:t>
      </w:r>
      <w:r>
        <w:rPr>
          <w:b/>
          <w:sz w:val="24"/>
          <w:szCs w:val="24"/>
        </w:rPr>
        <w:t>2</w:t>
      </w:r>
      <w:r w:rsidRPr="008E4C67">
        <w:rPr>
          <w:b/>
          <w:sz w:val="24"/>
          <w:szCs w:val="24"/>
        </w:rPr>
        <w:t xml:space="preserve"> </w:t>
      </w:r>
      <w:r w:rsidR="00792DD8">
        <w:rPr>
          <w:b/>
          <w:sz w:val="24"/>
          <w:szCs w:val="24"/>
        </w:rPr>
        <w:t xml:space="preserve">(L2) </w:t>
      </w:r>
      <w:r w:rsidRPr="008E4C67">
        <w:rPr>
          <w:b/>
          <w:sz w:val="24"/>
          <w:szCs w:val="24"/>
        </w:rPr>
        <w:t>Relevance Screening</w:t>
      </w:r>
      <w:r>
        <w:rPr>
          <w:b/>
          <w:sz w:val="24"/>
          <w:szCs w:val="24"/>
        </w:rPr>
        <w:t xml:space="preserve"> </w:t>
      </w:r>
      <w:r w:rsidRPr="008E4C67">
        <w:rPr>
          <w:b/>
          <w:sz w:val="24"/>
          <w:szCs w:val="24"/>
        </w:rPr>
        <w:t xml:space="preserve">Form </w:t>
      </w:r>
    </w:p>
    <w:p w:rsidR="005C1C82" w:rsidRPr="007E6E49" w:rsidRDefault="00AE5033" w:rsidP="005C1C82">
      <w:pPr>
        <w:rPr>
          <w:sz w:val="20"/>
          <w:szCs w:val="20"/>
        </w:rPr>
      </w:pPr>
      <w:r w:rsidRPr="00AE5033">
        <w:rPr>
          <w:sz w:val="20"/>
          <w:szCs w:val="20"/>
        </w:rPr>
        <w:t>Questions and definitions were pre-tested and refined using a minimum sampling of 100 citations and any conflicts or question were resolved before proceeding with screening of all citations.</w:t>
      </w:r>
      <w:r w:rsidR="009F46DD">
        <w:rPr>
          <w:sz w:val="20"/>
          <w:szCs w:val="20"/>
        </w:rPr>
        <w:t xml:space="preserve"> </w:t>
      </w:r>
      <w:r w:rsidR="005C1C82" w:rsidRPr="007E6E49">
        <w:rPr>
          <w:sz w:val="20"/>
          <w:szCs w:val="20"/>
        </w:rPr>
        <w:t>Forms implemented in Distiller-SR.</w:t>
      </w:r>
      <w:r w:rsidR="009F46DD">
        <w:rPr>
          <w:sz w:val="20"/>
          <w:szCs w:val="20"/>
        </w:rPr>
        <w:t xml:space="preserve"> </w:t>
      </w:r>
      <w:r w:rsidR="00BB04D7" w:rsidRPr="00BB04D7">
        <w:rPr>
          <w:sz w:val="20"/>
          <w:szCs w:val="20"/>
        </w:rPr>
        <w:t>Citations were forwarded to the next level of screening if reviewed as relevant through sequential asking of all questions on a form, or if relevance was determined as unclear by both reviewers. A third reviewer from the team decided on cases of unresolved reviewer disagreement.</w:t>
      </w:r>
      <w:r w:rsidR="009F46DD">
        <w:rPr>
          <w:sz w:val="20"/>
          <w:szCs w:val="20"/>
        </w:rPr>
        <w:t xml:space="preserve"> </w:t>
      </w:r>
      <w:bookmarkStart w:id="0" w:name="_GoBack"/>
      <w:bookmarkEnd w:id="0"/>
      <w:r w:rsidR="005C1C82" w:rsidRPr="007E6E49">
        <w:rPr>
          <w:sz w:val="20"/>
          <w:szCs w:val="20"/>
        </w:rPr>
        <w:t>See S1 Text for explanatory notes and S5 Table for definitions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"/>
        <w:gridCol w:w="4112"/>
        <w:gridCol w:w="3346"/>
        <w:gridCol w:w="236"/>
        <w:gridCol w:w="1353"/>
      </w:tblGrid>
      <w:tr w:rsidR="00015680" w:rsidRPr="009571BD" w:rsidTr="00015680">
        <w:trPr>
          <w:trHeight w:val="255"/>
        </w:trPr>
        <w:tc>
          <w:tcPr>
            <w:tcW w:w="7909" w:type="dxa"/>
            <w:gridSpan w:val="3"/>
            <w:noWrap/>
            <w:hideMark/>
          </w:tcPr>
          <w:p w:rsidR="005C1C82" w:rsidRDefault="005C1C82" w:rsidP="00F52F0E">
            <w:pPr>
              <w:rPr>
                <w:b/>
                <w:bCs/>
                <w:sz w:val="20"/>
                <w:szCs w:val="20"/>
              </w:rPr>
            </w:pPr>
          </w:p>
          <w:p w:rsidR="00015680" w:rsidRPr="007F709D" w:rsidRDefault="00015680" w:rsidP="00F52F0E">
            <w:pPr>
              <w:rPr>
                <w:b/>
                <w:bCs/>
                <w:sz w:val="20"/>
                <w:szCs w:val="20"/>
              </w:rPr>
            </w:pPr>
            <w:r w:rsidRPr="007F709D">
              <w:rPr>
                <w:b/>
                <w:bCs/>
                <w:sz w:val="20"/>
                <w:szCs w:val="20"/>
              </w:rPr>
              <w:t>Repeated Relevance Screening Questions</w:t>
            </w:r>
            <w:r>
              <w:rPr>
                <w:b/>
                <w:bCs/>
                <w:sz w:val="20"/>
                <w:szCs w:val="20"/>
              </w:rPr>
              <w:t xml:space="preserve"> (from L1</w:t>
            </w:r>
            <w:r w:rsidR="00F52F0E">
              <w:rPr>
                <w:b/>
                <w:bCs/>
                <w:sz w:val="20"/>
                <w:szCs w:val="20"/>
              </w:rPr>
              <w:t xml:space="preserve"> Form</w:t>
            </w:r>
            <w:r>
              <w:rPr>
                <w:b/>
                <w:bCs/>
                <w:sz w:val="20"/>
                <w:szCs w:val="20"/>
              </w:rPr>
              <w:t>)</w:t>
            </w:r>
            <w:r w:rsidRPr="007F709D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36" w:type="dxa"/>
            <w:noWrap/>
            <w:hideMark/>
          </w:tcPr>
          <w:p w:rsidR="00015680" w:rsidRPr="009571BD" w:rsidRDefault="00015680" w:rsidP="00B07B20">
            <w:pPr>
              <w:rPr>
                <w:b/>
                <w:bCs/>
              </w:rPr>
            </w:pPr>
          </w:p>
        </w:tc>
        <w:tc>
          <w:tcPr>
            <w:tcW w:w="1353" w:type="dxa"/>
            <w:noWrap/>
            <w:hideMark/>
          </w:tcPr>
          <w:p w:rsidR="00015680" w:rsidRPr="009571BD" w:rsidRDefault="00015680" w:rsidP="00B07B20"/>
        </w:tc>
      </w:tr>
      <w:tr w:rsidR="00015680" w:rsidRPr="007F709D" w:rsidTr="00015680">
        <w:trPr>
          <w:trHeight w:val="510"/>
        </w:trPr>
        <w:tc>
          <w:tcPr>
            <w:tcW w:w="451" w:type="dxa"/>
            <w:noWrap/>
            <w:hideMark/>
          </w:tcPr>
          <w:p w:rsidR="00015680" w:rsidRPr="009571BD" w:rsidRDefault="00015680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Q#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hideMark/>
          </w:tcPr>
          <w:p w:rsidR="00015680" w:rsidRPr="007F709D" w:rsidRDefault="00015680" w:rsidP="00B07B20">
            <w:pPr>
              <w:rPr>
                <w:b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Text</w:t>
            </w: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15680" w:rsidRPr="007F709D" w:rsidRDefault="00015680" w:rsidP="00B07B20">
            <w:pPr>
              <w:rPr>
                <w:b/>
                <w:sz w:val="20"/>
                <w:szCs w:val="20"/>
              </w:rPr>
            </w:pPr>
            <w:r w:rsidRPr="007F709D">
              <w:rPr>
                <w:b/>
                <w:sz w:val="20"/>
                <w:szCs w:val="20"/>
              </w:rPr>
              <w:t>Answer Text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hideMark/>
          </w:tcPr>
          <w:p w:rsidR="00015680" w:rsidRPr="007F709D" w:rsidRDefault="00015680" w:rsidP="00B07B2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tral</w:t>
            </w:r>
            <w:r w:rsidRPr="007F709D">
              <w:rPr>
                <w:b/>
                <w:sz w:val="20"/>
                <w:szCs w:val="20"/>
              </w:rPr>
              <w:t>(1)/  Exclusion(0)</w:t>
            </w:r>
          </w:p>
        </w:tc>
      </w:tr>
      <w:tr w:rsidR="00A43451" w:rsidRPr="009571BD" w:rsidTr="00F52F0E">
        <w:trPr>
          <w:trHeight w:val="183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Is this report/study/document about Influenza A virus in/from swine (IAV-S) where swine or direct applicability to swine is the focus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141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14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2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Is the citation primary research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, it is a review.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, it is an editorial or commentary.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510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, it is a white paper, working report, policy paper, issue paper, or guidelines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, it is another type of publication.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015680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015680" w:rsidRPr="009571BD" w:rsidRDefault="00015680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tcBorders>
              <w:bottom w:val="single" w:sz="4" w:space="0" w:color="auto"/>
            </w:tcBorders>
            <w:vAlign w:val="center"/>
            <w:hideMark/>
          </w:tcPr>
          <w:p w:rsidR="00015680" w:rsidRPr="009571BD" w:rsidRDefault="00015680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15680" w:rsidRPr="009571BD" w:rsidRDefault="00015680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015680" w:rsidRPr="009571BD" w:rsidRDefault="00015680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0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3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Is the unit of study exclusively at the sub-animal level (e.g. tissue, cellular, molecular, etc. level)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4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What is the review type as indicated by the authors in the title/abstract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A traditional or narrative review.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A systematic review without a meta-analysis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A43451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A43451" w:rsidRPr="009571BD" w:rsidRDefault="00A43451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A meta-analysis.</w:t>
            </w:r>
          </w:p>
        </w:tc>
        <w:tc>
          <w:tcPr>
            <w:tcW w:w="1353" w:type="dxa"/>
            <w:noWrap/>
            <w:hideMark/>
          </w:tcPr>
          <w:p w:rsidR="00A43451" w:rsidRPr="009571BD" w:rsidRDefault="00A43451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015680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015680" w:rsidRPr="00A972F7" w:rsidRDefault="00015680" w:rsidP="00B07B20">
            <w:pPr>
              <w:rPr>
                <w:b/>
                <w:sz w:val="20"/>
                <w:szCs w:val="20"/>
              </w:rPr>
            </w:pPr>
          </w:p>
        </w:tc>
        <w:tc>
          <w:tcPr>
            <w:tcW w:w="4112" w:type="dxa"/>
            <w:vAlign w:val="center"/>
            <w:hideMark/>
          </w:tcPr>
          <w:p w:rsidR="00015680" w:rsidRPr="00A972F7" w:rsidRDefault="00015680" w:rsidP="00B07B20">
            <w:pPr>
              <w:rPr>
                <w:b/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015680" w:rsidRPr="009571BD" w:rsidRDefault="00015680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A systematic review and meta-analysis.</w:t>
            </w:r>
          </w:p>
        </w:tc>
        <w:tc>
          <w:tcPr>
            <w:tcW w:w="1353" w:type="dxa"/>
            <w:noWrap/>
            <w:hideMark/>
          </w:tcPr>
          <w:p w:rsidR="00015680" w:rsidRPr="009571BD" w:rsidRDefault="00015680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015680" w:rsidRPr="009571BD" w:rsidTr="00F52F0E">
        <w:trPr>
          <w:trHeight w:val="255"/>
        </w:trPr>
        <w:tc>
          <w:tcPr>
            <w:tcW w:w="4563" w:type="dxa"/>
            <w:gridSpan w:val="2"/>
            <w:noWrap/>
            <w:vAlign w:val="center"/>
            <w:hideMark/>
          </w:tcPr>
          <w:p w:rsidR="00015680" w:rsidRPr="00A972F7" w:rsidRDefault="00015680" w:rsidP="00B07B20">
            <w:pPr>
              <w:rPr>
                <w:b/>
                <w:bCs/>
                <w:sz w:val="20"/>
                <w:szCs w:val="20"/>
              </w:rPr>
            </w:pPr>
            <w:r w:rsidRPr="00A972F7">
              <w:rPr>
                <w:b/>
                <w:bCs/>
                <w:sz w:val="20"/>
                <w:szCs w:val="20"/>
              </w:rPr>
              <w:t>Additional Relevance Screening Questions.</w:t>
            </w:r>
          </w:p>
        </w:tc>
        <w:tc>
          <w:tcPr>
            <w:tcW w:w="3582" w:type="dxa"/>
            <w:gridSpan w:val="2"/>
            <w:noWrap/>
            <w:hideMark/>
          </w:tcPr>
          <w:p w:rsidR="00015680" w:rsidRPr="009571BD" w:rsidRDefault="00015680" w:rsidP="00B07B2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3" w:type="dxa"/>
            <w:noWrap/>
            <w:hideMark/>
          </w:tcPr>
          <w:p w:rsidR="00015680" w:rsidRPr="009571BD" w:rsidRDefault="00015680" w:rsidP="00B07B20">
            <w:pPr>
              <w:jc w:val="center"/>
              <w:rPr>
                <w:sz w:val="20"/>
                <w:szCs w:val="20"/>
              </w:rPr>
            </w:pPr>
          </w:p>
        </w:tc>
      </w:tr>
      <w:tr w:rsidR="00F52F0E" w:rsidRPr="009571BD" w:rsidTr="00F52F0E">
        <w:trPr>
          <w:trHeight w:val="510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5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Does this study involve: risk factors or interventions, vaccine development or evaluation, estimation of infection dynamic or transmission parameters</w:t>
            </w:r>
            <w:r>
              <w:rPr>
                <w:sz w:val="20"/>
                <w:szCs w:val="20"/>
              </w:rPr>
              <w:t>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F52F0E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F52F0E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1</w:t>
            </w:r>
          </w:p>
        </w:tc>
      </w:tr>
      <w:tr w:rsidR="00F52F0E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6</w:t>
            </w:r>
          </w:p>
        </w:tc>
        <w:tc>
          <w:tcPr>
            <w:tcW w:w="411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Does this study involve vaccine evaluation or development trials in swine?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Yes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52F0E" w:rsidRPr="009571BD" w:rsidTr="00F52F0E">
        <w:trPr>
          <w:trHeight w:val="255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vAlign w:val="center"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No</w:t>
            </w:r>
          </w:p>
        </w:tc>
        <w:tc>
          <w:tcPr>
            <w:tcW w:w="1353" w:type="dxa"/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0</w:t>
            </w:r>
          </w:p>
        </w:tc>
      </w:tr>
      <w:tr w:rsidR="00F52F0E" w:rsidRPr="009571BD" w:rsidTr="00015680">
        <w:trPr>
          <w:trHeight w:val="255"/>
        </w:trPr>
        <w:tc>
          <w:tcPr>
            <w:tcW w:w="451" w:type="dxa"/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bottom w:val="single" w:sz="4" w:space="0" w:color="auto"/>
            </w:tcBorders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</w:p>
        </w:tc>
        <w:tc>
          <w:tcPr>
            <w:tcW w:w="3582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rPr>
                <w:sz w:val="20"/>
                <w:szCs w:val="20"/>
              </w:rPr>
            </w:pPr>
            <w:r w:rsidRPr="009571BD">
              <w:rPr>
                <w:sz w:val="20"/>
                <w:szCs w:val="20"/>
              </w:rPr>
              <w:t>Unclear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:rsidR="00F52F0E" w:rsidRPr="009571BD" w:rsidRDefault="00F52F0E" w:rsidP="00B07B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:rsidR="001544E4" w:rsidRDefault="001544E4"/>
    <w:sectPr w:rsidR="00154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7D3F" w:rsidRDefault="00607D3F" w:rsidP="00804ABB">
      <w:r>
        <w:separator/>
      </w:r>
    </w:p>
  </w:endnote>
  <w:endnote w:type="continuationSeparator" w:id="0">
    <w:p w:rsidR="00607D3F" w:rsidRDefault="00607D3F" w:rsidP="00804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7D3F" w:rsidRDefault="00607D3F" w:rsidP="00804ABB">
      <w:r>
        <w:separator/>
      </w:r>
    </w:p>
  </w:footnote>
  <w:footnote w:type="continuationSeparator" w:id="0">
    <w:p w:rsidR="00607D3F" w:rsidRDefault="00607D3F" w:rsidP="00804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409"/>
    <w:rsid w:val="00015680"/>
    <w:rsid w:val="000F3409"/>
    <w:rsid w:val="001544E4"/>
    <w:rsid w:val="001F51CB"/>
    <w:rsid w:val="00205F59"/>
    <w:rsid w:val="00294480"/>
    <w:rsid w:val="00371EB5"/>
    <w:rsid w:val="005C1C82"/>
    <w:rsid w:val="00607D3F"/>
    <w:rsid w:val="006A6D8A"/>
    <w:rsid w:val="00792DD8"/>
    <w:rsid w:val="007B6FC7"/>
    <w:rsid w:val="00804ABB"/>
    <w:rsid w:val="009F46DD"/>
    <w:rsid w:val="00A43451"/>
    <w:rsid w:val="00AE5033"/>
    <w:rsid w:val="00BB04D7"/>
    <w:rsid w:val="00E20699"/>
    <w:rsid w:val="00F31BC1"/>
    <w:rsid w:val="00F5295D"/>
    <w:rsid w:val="00F52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2BB8E-1078-4C27-B4FF-2C658146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4A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4ABB"/>
  </w:style>
  <w:style w:type="paragraph" w:styleId="Footer">
    <w:name w:val="footer"/>
    <w:basedOn w:val="Normal"/>
    <w:link w:val="FooterChar"/>
    <w:uiPriority w:val="99"/>
    <w:unhideWhenUsed/>
    <w:rsid w:val="00804A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4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13</cp:revision>
  <dcterms:created xsi:type="dcterms:W3CDTF">2020-03-10T23:35:00Z</dcterms:created>
  <dcterms:modified xsi:type="dcterms:W3CDTF">2020-06-22T01:39:00Z</dcterms:modified>
</cp:coreProperties>
</file>